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857E3B" w14:textId="77777777" w:rsidR="005F2B51" w:rsidRPr="005F2B51" w:rsidRDefault="005F2B51" w:rsidP="005F2B51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zh-CN"/>
          <w14:ligatures w14:val="none"/>
        </w:rPr>
      </w:pPr>
      <w:r w:rsidRPr="005F2B51">
        <w:rPr>
          <w:rFonts w:ascii="Times New Roman" w:eastAsia="Times New Roman" w:hAnsi="Times New Roman" w:cs="Times New Roman"/>
          <w:b/>
          <w:noProof/>
          <w:kern w:val="0"/>
          <w:sz w:val="24"/>
          <w:szCs w:val="24"/>
          <w:lang w:eastAsia="zh-CN"/>
          <w14:ligatures w14:val="none"/>
        </w:rPr>
        <w:drawing>
          <wp:inline distT="114300" distB="114300" distL="114300" distR="114300" wp14:anchorId="28226700" wp14:editId="30E5B6BB">
            <wp:extent cx="4199467" cy="7501467"/>
            <wp:effectExtent l="0" t="0" r="4445" b="4445"/>
            <wp:docPr id="4" name="image4.png" descr="A screenshot of a computer scree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.png" descr="A screenshot of a computer screen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29440" cy="755500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6488BA8" w14:textId="77777777" w:rsidR="005F2B51" w:rsidRPr="005F2B51" w:rsidRDefault="005F2B51" w:rsidP="005F2B51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zh-CN"/>
          <w14:ligatures w14:val="none"/>
        </w:rPr>
      </w:pPr>
      <w:r w:rsidRPr="005F2B5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zh-CN"/>
          <w14:ligatures w14:val="none"/>
        </w:rPr>
        <w:t xml:space="preserve">Figure S4. </w:t>
      </w:r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zh-CN"/>
          <w14:ligatures w14:val="none"/>
        </w:rPr>
        <w:t xml:space="preserve">Adverse events of any causes and treatment-related adverse events of ICI for gynecologic cancer. (Left) Forest plot. </w:t>
      </w:r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The horizontal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line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indicates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95% CI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of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a study. The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square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lastRenderedPageBreak/>
        <w:t>represents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the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result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of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each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individual study. The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size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of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the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square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varies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according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to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the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weight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of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a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particular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study. The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diamond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at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the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bottom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of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the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plot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represents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the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pooled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analysis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of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all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included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studies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. The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outer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edges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of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the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diamond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indicates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the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CIs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. CI, </w:t>
      </w:r>
      <w:proofErr w:type="spellStart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>confidence</w:t>
      </w:r>
      <w:proofErr w:type="spellEnd"/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id-ID" w:eastAsia="zh-CN"/>
          <w14:ligatures w14:val="none"/>
        </w:rPr>
        <w:t xml:space="preserve"> interval</w:t>
      </w:r>
      <w:r w:rsidRPr="005F2B51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zh-CN"/>
          <w14:ligatures w14:val="none"/>
        </w:rPr>
        <w:t xml:space="preserve">. (Right) Funnel plot. </w:t>
      </w:r>
      <w:proofErr w:type="gramStart"/>
      <w:r w:rsidRPr="005F2B51">
        <w:rPr>
          <w:rFonts w:ascii="Times New Roman" w:eastAsia="Malgun Gothic" w:hAnsi="Times New Roman" w:cs="Times New Roman"/>
          <w:kern w:val="0"/>
          <w:sz w:val="24"/>
          <w:szCs w:val="24"/>
          <w:lang w:eastAsia="zh-CN"/>
          <w14:ligatures w14:val="none"/>
        </w:rPr>
        <w:t>Asymmetrical</w:t>
      </w:r>
      <w:proofErr w:type="gramEnd"/>
      <w:r w:rsidRPr="005F2B51">
        <w:rPr>
          <w:rFonts w:ascii="Times New Roman" w:eastAsia="Malgun Gothic" w:hAnsi="Times New Roman" w:cs="Times New Roman"/>
          <w:kern w:val="0"/>
          <w:sz w:val="24"/>
          <w:szCs w:val="24"/>
          <w:lang w:eastAsia="zh-CN"/>
          <w14:ligatures w14:val="none"/>
        </w:rPr>
        <w:t xml:space="preserve"> plot indicated that publication bias was present.</w:t>
      </w:r>
    </w:p>
    <w:p w14:paraId="3C8D4BF6" w14:textId="77777777" w:rsidR="00515256" w:rsidRDefault="00515256"/>
    <w:sectPr w:rsidR="005152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B51"/>
    <w:rsid w:val="002F2FFA"/>
    <w:rsid w:val="00371058"/>
    <w:rsid w:val="003C27C0"/>
    <w:rsid w:val="00515256"/>
    <w:rsid w:val="005F2B51"/>
    <w:rsid w:val="007D4FA0"/>
    <w:rsid w:val="00822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B29142"/>
  <w15:chartTrackingRefBased/>
  <w15:docId w15:val="{4A782C36-BD91-4178-B4FE-145936700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2B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2B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2B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2B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B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2B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2B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2B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2B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B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2B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2B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2B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B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2B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2B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2B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2B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2B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2B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2B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2B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2B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2B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2B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2B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2B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2B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2B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ARDI 2016060057</dc:creator>
  <cp:keywords/>
  <dc:description/>
  <cp:lastModifiedBy>GLENARDI 2016060057</cp:lastModifiedBy>
  <cp:revision>1</cp:revision>
  <dcterms:created xsi:type="dcterms:W3CDTF">2024-07-18T17:15:00Z</dcterms:created>
  <dcterms:modified xsi:type="dcterms:W3CDTF">2024-07-18T17:15:00Z</dcterms:modified>
</cp:coreProperties>
</file>